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Arial" w:ascii="Arial" w:hAnsi="Arial"/>
          <w:b/>
          <w:lang w:val="en-US"/>
        </w:rPr>
        <w:t>Table S2. Mandible measurements for the Razboinichy canid.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369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40"/>
        <w:gridCol w:w="2250"/>
      </w:tblGrid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Dimension #*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(mm)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53.5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60.8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49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31.4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26.2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90.8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85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43.1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46.7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40.2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7.7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6.7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68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7.3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1.2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  <w:lang w:val="en-US" w:eastAsia="en-US"/>
              </w:rPr>
              <w:t>M/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en-US"/>
              </w:rPr>
              <w:t>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L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7.7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  <w:lang w:val="en-US" w:eastAsia="en-US"/>
              </w:rPr>
              <w:t>M/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en-US"/>
              </w:rPr>
              <w:t>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B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1.1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  <w:lang w:val="en-US" w:eastAsia="en-US"/>
              </w:rPr>
              <w:t>M/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en-US"/>
              </w:rPr>
              <w:t>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L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0.5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  <w:lang w:val="en-US" w:eastAsia="en-US"/>
              </w:rPr>
              <w:t>M/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en-US"/>
              </w:rPr>
              <w:t>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B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8.1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  <w:lang w:val="en-US" w:eastAsia="en-US"/>
              </w:rPr>
              <w:t>M/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en-US"/>
              </w:rPr>
              <w:t>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L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5.6</w:t>
            </w:r>
          </w:p>
        </w:tc>
      </w:tr>
      <w:tr>
        <w:trPr>
          <w:trHeight w:val="24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  <w:lang w:val="en-US" w:eastAsia="en-US"/>
              </w:rPr>
              <w:t>M/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en-US"/>
              </w:rPr>
              <w:t>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B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5.7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Dimensions are after [15]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10:10:00Z</dcterms:created>
  <dc:creator>Кузьмин Ярослав</dc:creator>
  <dc:description/>
  <cp:keywords/>
  <dc:language>en-US</dc:language>
  <cp:lastModifiedBy>Кузьмин Ярослав</cp:lastModifiedBy>
  <dcterms:modified xsi:type="dcterms:W3CDTF">2011-01-26T10:11:00Z</dcterms:modified>
  <cp:revision>3</cp:revision>
  <dc:subject/>
  <dc:title/>
</cp:coreProperties>
</file>